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4D0E" w:rsidRPr="00ED023F" w:rsidRDefault="00CE4D0E" w:rsidP="00CE4D0E">
      <w:pPr>
        <w:spacing w:line="480" w:lineRule="auto"/>
        <w:rPr>
          <w:rFonts w:ascii="Times New Roman" w:hAnsi="Times New Roman" w:cs="Times New Roman"/>
          <w:lang w:val="en-US"/>
        </w:rPr>
      </w:pPr>
      <w:r w:rsidRPr="00ED023F">
        <w:rPr>
          <w:rFonts w:ascii="Times New Roman" w:hAnsi="Times New Roman" w:cs="Times New Roman"/>
          <w:b/>
          <w:lang w:val="en-US"/>
        </w:rPr>
        <w:t xml:space="preserve">Supplementary Figure </w:t>
      </w:r>
      <w:r w:rsidR="00CD0B85">
        <w:rPr>
          <w:rFonts w:ascii="Times New Roman" w:hAnsi="Times New Roman" w:cs="Times New Roman"/>
          <w:b/>
          <w:lang w:val="en-US"/>
        </w:rPr>
        <w:t>2</w:t>
      </w:r>
      <w:bookmarkStart w:id="0" w:name="_GoBack"/>
      <w:bookmarkEnd w:id="0"/>
      <w:r w:rsidRPr="00ED023F">
        <w:rPr>
          <w:rFonts w:ascii="Times New Roman" w:hAnsi="Times New Roman" w:cs="Times New Roman"/>
          <w:b/>
          <w:lang w:val="en-US"/>
        </w:rPr>
        <w:t>.</w:t>
      </w:r>
      <w:r w:rsidRPr="00ED023F">
        <w:rPr>
          <w:rFonts w:ascii="Times New Roman" w:hAnsi="Times New Roman" w:cs="Times New Roman"/>
          <w:lang w:val="en-US"/>
        </w:rPr>
        <w:t xml:space="preserve"> Risk of bias in </w:t>
      </w:r>
      <w:r w:rsidR="00BF44C7" w:rsidRPr="00ED023F">
        <w:rPr>
          <w:rFonts w:ascii="Times New Roman" w:hAnsi="Times New Roman" w:cs="Times New Roman"/>
          <w:lang w:val="en-US"/>
        </w:rPr>
        <w:t>included studies</w:t>
      </w:r>
      <w:r w:rsidRPr="00ED023F">
        <w:rPr>
          <w:rFonts w:ascii="Times New Roman" w:hAnsi="Times New Roman" w:cs="Times New Roman"/>
          <w:lang w:val="en-US"/>
        </w:rPr>
        <w:t xml:space="preserve"> (ROB-2)</w:t>
      </w:r>
    </w:p>
    <w:p w:rsidR="00CE4D0E" w:rsidRPr="00ED023F" w:rsidRDefault="00CE4D0E" w:rsidP="00CE4D0E"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val="en-US"/>
        </w:rPr>
      </w:pPr>
      <w:r w:rsidRPr="00ED023F">
        <w:rPr>
          <w:rFonts w:ascii="Times New Roman" w:hAnsi="Times New Roman" w:cs="Times New Roman"/>
          <w:lang w:val="en-US"/>
        </w:rPr>
        <w:t>Risk of bias graph: review authors' judgements about each risk of bias item presented as percentages across all included studies.</w:t>
      </w:r>
    </w:p>
    <w:p w:rsidR="00D46712" w:rsidRPr="00ED023F" w:rsidRDefault="000D5662" w:rsidP="00D46712">
      <w:pPr>
        <w:spacing w:line="480" w:lineRule="auto"/>
        <w:ind w:left="644"/>
        <w:rPr>
          <w:rFonts w:ascii="Times New Roman" w:hAnsi="Times New Roman" w:cs="Times New Roman"/>
          <w:lang w:val="en-US"/>
        </w:rPr>
      </w:pPr>
      <w:r w:rsidRPr="00ED023F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7315200" cy="21971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OB2summary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15200" cy="219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6712" w:rsidRPr="00ED023F" w:rsidRDefault="00D46712" w:rsidP="00D46712">
      <w:pPr>
        <w:spacing w:line="480" w:lineRule="auto"/>
        <w:rPr>
          <w:rFonts w:ascii="Times New Roman" w:hAnsi="Times New Roman" w:cs="Times New Roman"/>
          <w:lang w:val="en-US"/>
        </w:rPr>
      </w:pPr>
    </w:p>
    <w:p w:rsidR="00D46712" w:rsidRPr="00ED023F" w:rsidRDefault="00D46712" w:rsidP="00D46712">
      <w:pPr>
        <w:pStyle w:val="Paragrafoelenco"/>
        <w:spacing w:line="480" w:lineRule="auto"/>
        <w:ind w:left="644"/>
        <w:rPr>
          <w:rFonts w:ascii="Times New Roman" w:hAnsi="Times New Roman" w:cs="Times New Roman"/>
          <w:lang w:val="en-US"/>
        </w:rPr>
      </w:pPr>
    </w:p>
    <w:p w:rsidR="00D46712" w:rsidRPr="00ED023F" w:rsidRDefault="00D46712" w:rsidP="00D46712">
      <w:pPr>
        <w:pStyle w:val="Paragrafoelenco"/>
        <w:spacing w:line="480" w:lineRule="auto"/>
        <w:ind w:left="644"/>
        <w:rPr>
          <w:rFonts w:ascii="Times New Roman" w:hAnsi="Times New Roman" w:cs="Times New Roman"/>
          <w:lang w:val="en-US"/>
        </w:rPr>
      </w:pPr>
    </w:p>
    <w:p w:rsidR="00D46712" w:rsidRPr="00ED023F" w:rsidRDefault="00D46712" w:rsidP="00D46712">
      <w:pPr>
        <w:spacing w:line="480" w:lineRule="auto"/>
        <w:ind w:left="284"/>
        <w:rPr>
          <w:rFonts w:ascii="Times New Roman" w:hAnsi="Times New Roman" w:cs="Times New Roman"/>
          <w:lang w:val="en-US"/>
        </w:rPr>
      </w:pPr>
    </w:p>
    <w:p w:rsidR="00D46712" w:rsidRPr="00ED023F" w:rsidRDefault="00D46712" w:rsidP="00D46712">
      <w:pPr>
        <w:spacing w:line="480" w:lineRule="auto"/>
        <w:ind w:left="284"/>
        <w:rPr>
          <w:rFonts w:ascii="Times New Roman" w:hAnsi="Times New Roman" w:cs="Times New Roman"/>
          <w:lang w:val="en-US"/>
        </w:rPr>
      </w:pPr>
    </w:p>
    <w:p w:rsidR="00D46712" w:rsidRPr="00ED023F" w:rsidRDefault="00D46712" w:rsidP="00D46712">
      <w:pPr>
        <w:spacing w:line="480" w:lineRule="auto"/>
        <w:ind w:left="284"/>
        <w:rPr>
          <w:rFonts w:ascii="Times New Roman" w:hAnsi="Times New Roman" w:cs="Times New Roman"/>
          <w:lang w:val="en-US"/>
        </w:rPr>
      </w:pPr>
    </w:p>
    <w:p w:rsidR="00D46712" w:rsidRPr="00ED023F" w:rsidRDefault="00D46712" w:rsidP="00D46712">
      <w:pPr>
        <w:spacing w:line="480" w:lineRule="auto"/>
        <w:ind w:left="284"/>
        <w:rPr>
          <w:rFonts w:ascii="Times New Roman" w:hAnsi="Times New Roman" w:cs="Times New Roman"/>
          <w:lang w:val="en-US"/>
        </w:rPr>
      </w:pPr>
    </w:p>
    <w:p w:rsidR="00D46712" w:rsidRPr="00ED023F" w:rsidRDefault="00D46712" w:rsidP="00D46712">
      <w:pPr>
        <w:spacing w:line="480" w:lineRule="auto"/>
        <w:ind w:left="284"/>
        <w:rPr>
          <w:rFonts w:ascii="Times New Roman" w:hAnsi="Times New Roman" w:cs="Times New Roman"/>
          <w:lang w:val="en-US"/>
        </w:rPr>
      </w:pPr>
    </w:p>
    <w:p w:rsidR="00CE4D0E" w:rsidRPr="00ED023F" w:rsidRDefault="00CE4D0E" w:rsidP="00CE4D0E">
      <w:pPr>
        <w:pStyle w:val="Paragrafoelenco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val="en-US"/>
        </w:rPr>
      </w:pPr>
      <w:r w:rsidRPr="00ED023F">
        <w:rPr>
          <w:rFonts w:ascii="Times New Roman" w:hAnsi="Times New Roman" w:cs="Times New Roman"/>
          <w:lang w:val="en-US"/>
        </w:rPr>
        <w:t>Risk of bias summary: review authors' judgements about each risk of bias item for each included study.</w:t>
      </w:r>
    </w:p>
    <w:p w:rsidR="00FE7406" w:rsidRPr="00ED023F" w:rsidRDefault="000D5662" w:rsidP="000D5662">
      <w:pPr>
        <w:spacing w:line="480" w:lineRule="auto"/>
        <w:rPr>
          <w:rFonts w:ascii="Times New Roman" w:hAnsi="Times New Roman" w:cs="Times New Roman"/>
          <w:b/>
          <w:sz w:val="22"/>
          <w:lang w:val="en-US"/>
        </w:rPr>
      </w:pPr>
      <w:r w:rsidRPr="00ED023F">
        <w:rPr>
          <w:rFonts w:ascii="Times New Roman" w:hAnsi="Times New Roman" w:cs="Times New Roman"/>
          <w:b/>
          <w:noProof/>
          <w:sz w:val="22"/>
          <w:lang w:val="en-US"/>
        </w:rPr>
        <w:lastRenderedPageBreak/>
        <w:drawing>
          <wp:inline distT="0" distB="0" distL="0" distR="0">
            <wp:extent cx="2981932" cy="5518150"/>
            <wp:effectExtent l="0" t="0" r="3175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OB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7021" cy="55275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E7406" w:rsidRPr="00ED023F" w:rsidSect="000D5662">
      <w:pgSz w:w="16820" w:h="11900" w:orient="landscape"/>
      <w:pgMar w:top="1134" w:right="1134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B5558F"/>
    <w:multiLevelType w:val="hybridMultilevel"/>
    <w:tmpl w:val="A28201B6"/>
    <w:lvl w:ilvl="0" w:tplc="0E9CCBD2">
      <w:start w:val="1"/>
      <w:numFmt w:val="upperLetter"/>
      <w:lvlText w:val="%1)"/>
      <w:lvlJc w:val="left"/>
      <w:pPr>
        <w:ind w:left="36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4DF44155"/>
    <w:multiLevelType w:val="hybridMultilevel"/>
    <w:tmpl w:val="A28201B6"/>
    <w:lvl w:ilvl="0" w:tplc="0E9CCBD2">
      <w:start w:val="1"/>
      <w:numFmt w:val="upperLetter"/>
      <w:lvlText w:val="%1)"/>
      <w:lvlJc w:val="left"/>
      <w:pPr>
        <w:ind w:left="644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mirrorMargins/>
  <w:proofState w:spelling="clean"/>
  <w:defaultTabStop w:val="708"/>
  <w:hyphenationZone w:val="283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27B"/>
    <w:rsid w:val="0000438F"/>
    <w:rsid w:val="0001104B"/>
    <w:rsid w:val="000110B3"/>
    <w:rsid w:val="00017270"/>
    <w:rsid w:val="00020B86"/>
    <w:rsid w:val="00022F20"/>
    <w:rsid w:val="00024C0B"/>
    <w:rsid w:val="00027187"/>
    <w:rsid w:val="0003034A"/>
    <w:rsid w:val="00034B58"/>
    <w:rsid w:val="00037111"/>
    <w:rsid w:val="00043878"/>
    <w:rsid w:val="00044EF2"/>
    <w:rsid w:val="000458E1"/>
    <w:rsid w:val="00045B73"/>
    <w:rsid w:val="0004795E"/>
    <w:rsid w:val="00051303"/>
    <w:rsid w:val="00052112"/>
    <w:rsid w:val="00062885"/>
    <w:rsid w:val="00073EAE"/>
    <w:rsid w:val="00076D84"/>
    <w:rsid w:val="000778DA"/>
    <w:rsid w:val="00086258"/>
    <w:rsid w:val="00090834"/>
    <w:rsid w:val="00093344"/>
    <w:rsid w:val="000953AB"/>
    <w:rsid w:val="0009769E"/>
    <w:rsid w:val="000A4393"/>
    <w:rsid w:val="000A5EEF"/>
    <w:rsid w:val="000B4296"/>
    <w:rsid w:val="000B636E"/>
    <w:rsid w:val="000C37B6"/>
    <w:rsid w:val="000C3EAF"/>
    <w:rsid w:val="000C5971"/>
    <w:rsid w:val="000C6A3C"/>
    <w:rsid w:val="000D0985"/>
    <w:rsid w:val="000D0CC7"/>
    <w:rsid w:val="000D5662"/>
    <w:rsid w:val="000D64D4"/>
    <w:rsid w:val="000E15CC"/>
    <w:rsid w:val="000E1AAD"/>
    <w:rsid w:val="000E25C4"/>
    <w:rsid w:val="000E2F17"/>
    <w:rsid w:val="000E3122"/>
    <w:rsid w:val="000F2432"/>
    <w:rsid w:val="000F5E38"/>
    <w:rsid w:val="001026CE"/>
    <w:rsid w:val="00102B3B"/>
    <w:rsid w:val="00103C13"/>
    <w:rsid w:val="0010507B"/>
    <w:rsid w:val="00105561"/>
    <w:rsid w:val="00120D80"/>
    <w:rsid w:val="00123F90"/>
    <w:rsid w:val="00133EFC"/>
    <w:rsid w:val="00134EE9"/>
    <w:rsid w:val="00136233"/>
    <w:rsid w:val="00141DE3"/>
    <w:rsid w:val="00142332"/>
    <w:rsid w:val="001460DC"/>
    <w:rsid w:val="00147EF8"/>
    <w:rsid w:val="00152615"/>
    <w:rsid w:val="0015562F"/>
    <w:rsid w:val="0015579F"/>
    <w:rsid w:val="001564B5"/>
    <w:rsid w:val="00161E1B"/>
    <w:rsid w:val="00163A39"/>
    <w:rsid w:val="00170E33"/>
    <w:rsid w:val="00173231"/>
    <w:rsid w:val="001735F6"/>
    <w:rsid w:val="0017444C"/>
    <w:rsid w:val="00180D61"/>
    <w:rsid w:val="001863DE"/>
    <w:rsid w:val="00187369"/>
    <w:rsid w:val="001873BD"/>
    <w:rsid w:val="00187FC8"/>
    <w:rsid w:val="001905F7"/>
    <w:rsid w:val="0019773E"/>
    <w:rsid w:val="001A6EA2"/>
    <w:rsid w:val="001A7AD5"/>
    <w:rsid w:val="001B1A71"/>
    <w:rsid w:val="001B4D9E"/>
    <w:rsid w:val="001C031C"/>
    <w:rsid w:val="001C0444"/>
    <w:rsid w:val="001C110B"/>
    <w:rsid w:val="001C49C2"/>
    <w:rsid w:val="001C5E0D"/>
    <w:rsid w:val="001C6142"/>
    <w:rsid w:val="001D0CE6"/>
    <w:rsid w:val="001D5FE0"/>
    <w:rsid w:val="001E10C4"/>
    <w:rsid w:val="001E13E4"/>
    <w:rsid w:val="001E313F"/>
    <w:rsid w:val="001E42AC"/>
    <w:rsid w:val="001F4817"/>
    <w:rsid w:val="001F5CC9"/>
    <w:rsid w:val="002031E7"/>
    <w:rsid w:val="00205A29"/>
    <w:rsid w:val="00205B10"/>
    <w:rsid w:val="00211635"/>
    <w:rsid w:val="00217D5B"/>
    <w:rsid w:val="00243AD9"/>
    <w:rsid w:val="002462E5"/>
    <w:rsid w:val="00246E58"/>
    <w:rsid w:val="002550C5"/>
    <w:rsid w:val="00256A0D"/>
    <w:rsid w:val="002576A8"/>
    <w:rsid w:val="00261795"/>
    <w:rsid w:val="00263747"/>
    <w:rsid w:val="00265265"/>
    <w:rsid w:val="00266890"/>
    <w:rsid w:val="00267941"/>
    <w:rsid w:val="002734FA"/>
    <w:rsid w:val="0027652D"/>
    <w:rsid w:val="00277957"/>
    <w:rsid w:val="0028024F"/>
    <w:rsid w:val="00285C58"/>
    <w:rsid w:val="0029054C"/>
    <w:rsid w:val="00293F28"/>
    <w:rsid w:val="002950F5"/>
    <w:rsid w:val="002A539B"/>
    <w:rsid w:val="002B452A"/>
    <w:rsid w:val="002B4989"/>
    <w:rsid w:val="002B4BF7"/>
    <w:rsid w:val="002C309D"/>
    <w:rsid w:val="002D3E20"/>
    <w:rsid w:val="002D744E"/>
    <w:rsid w:val="002E4449"/>
    <w:rsid w:val="002E5376"/>
    <w:rsid w:val="002F0192"/>
    <w:rsid w:val="002F326A"/>
    <w:rsid w:val="002F3954"/>
    <w:rsid w:val="002F3EB3"/>
    <w:rsid w:val="002F7C37"/>
    <w:rsid w:val="00306240"/>
    <w:rsid w:val="00313C42"/>
    <w:rsid w:val="003306B7"/>
    <w:rsid w:val="00340CAA"/>
    <w:rsid w:val="003500AF"/>
    <w:rsid w:val="003504B5"/>
    <w:rsid w:val="003605F9"/>
    <w:rsid w:val="003640E7"/>
    <w:rsid w:val="00375A7E"/>
    <w:rsid w:val="00377CA1"/>
    <w:rsid w:val="00377CF3"/>
    <w:rsid w:val="00382707"/>
    <w:rsid w:val="00384E25"/>
    <w:rsid w:val="003A15E2"/>
    <w:rsid w:val="003A2551"/>
    <w:rsid w:val="003A42CF"/>
    <w:rsid w:val="003B0378"/>
    <w:rsid w:val="003B305B"/>
    <w:rsid w:val="003B7122"/>
    <w:rsid w:val="003C7A6A"/>
    <w:rsid w:val="003D0EAF"/>
    <w:rsid w:val="003D447C"/>
    <w:rsid w:val="003D5BCE"/>
    <w:rsid w:val="003D73CD"/>
    <w:rsid w:val="003E14E4"/>
    <w:rsid w:val="003E44D9"/>
    <w:rsid w:val="003E4560"/>
    <w:rsid w:val="003E4F07"/>
    <w:rsid w:val="00400E09"/>
    <w:rsid w:val="004016BC"/>
    <w:rsid w:val="00403EDB"/>
    <w:rsid w:val="004041FD"/>
    <w:rsid w:val="00405154"/>
    <w:rsid w:val="0040668C"/>
    <w:rsid w:val="004072D9"/>
    <w:rsid w:val="0041498F"/>
    <w:rsid w:val="00415885"/>
    <w:rsid w:val="004174B2"/>
    <w:rsid w:val="00421A4B"/>
    <w:rsid w:val="00424737"/>
    <w:rsid w:val="004254CD"/>
    <w:rsid w:val="004274EF"/>
    <w:rsid w:val="00432184"/>
    <w:rsid w:val="004351B5"/>
    <w:rsid w:val="00446784"/>
    <w:rsid w:val="00451142"/>
    <w:rsid w:val="004756A3"/>
    <w:rsid w:val="00477253"/>
    <w:rsid w:val="00477A48"/>
    <w:rsid w:val="00482782"/>
    <w:rsid w:val="004879A9"/>
    <w:rsid w:val="00492352"/>
    <w:rsid w:val="00493857"/>
    <w:rsid w:val="00495AB0"/>
    <w:rsid w:val="004A4523"/>
    <w:rsid w:val="004A5285"/>
    <w:rsid w:val="004B2624"/>
    <w:rsid w:val="004C1B91"/>
    <w:rsid w:val="004C1F9B"/>
    <w:rsid w:val="004C5808"/>
    <w:rsid w:val="004C6B6B"/>
    <w:rsid w:val="004C6B88"/>
    <w:rsid w:val="004C76CA"/>
    <w:rsid w:val="004D0CBB"/>
    <w:rsid w:val="004D2DC3"/>
    <w:rsid w:val="004D3266"/>
    <w:rsid w:val="004E2441"/>
    <w:rsid w:val="004E6712"/>
    <w:rsid w:val="004F0C6B"/>
    <w:rsid w:val="004F2AAE"/>
    <w:rsid w:val="004F3D19"/>
    <w:rsid w:val="004F5008"/>
    <w:rsid w:val="005004A3"/>
    <w:rsid w:val="00500D01"/>
    <w:rsid w:val="00505EBB"/>
    <w:rsid w:val="00506AD2"/>
    <w:rsid w:val="00510B66"/>
    <w:rsid w:val="005160AA"/>
    <w:rsid w:val="00520D56"/>
    <w:rsid w:val="00522CC7"/>
    <w:rsid w:val="00523CB7"/>
    <w:rsid w:val="00527078"/>
    <w:rsid w:val="0052773C"/>
    <w:rsid w:val="00535492"/>
    <w:rsid w:val="00536B58"/>
    <w:rsid w:val="00536E99"/>
    <w:rsid w:val="005403CC"/>
    <w:rsid w:val="00540B5F"/>
    <w:rsid w:val="00540D59"/>
    <w:rsid w:val="00546B67"/>
    <w:rsid w:val="00560671"/>
    <w:rsid w:val="0056301D"/>
    <w:rsid w:val="005744D1"/>
    <w:rsid w:val="005751C6"/>
    <w:rsid w:val="00575967"/>
    <w:rsid w:val="00576A95"/>
    <w:rsid w:val="00586078"/>
    <w:rsid w:val="00594493"/>
    <w:rsid w:val="00595BA5"/>
    <w:rsid w:val="00597F62"/>
    <w:rsid w:val="005A226D"/>
    <w:rsid w:val="005A6B50"/>
    <w:rsid w:val="005B3314"/>
    <w:rsid w:val="005C2BB1"/>
    <w:rsid w:val="005C6B50"/>
    <w:rsid w:val="005C7066"/>
    <w:rsid w:val="005D1BD9"/>
    <w:rsid w:val="005D7045"/>
    <w:rsid w:val="005D7518"/>
    <w:rsid w:val="005D78AC"/>
    <w:rsid w:val="005E3FC1"/>
    <w:rsid w:val="005F1E9F"/>
    <w:rsid w:val="005F3391"/>
    <w:rsid w:val="005F40FE"/>
    <w:rsid w:val="0060119A"/>
    <w:rsid w:val="006116AD"/>
    <w:rsid w:val="00620B44"/>
    <w:rsid w:val="00620E4E"/>
    <w:rsid w:val="0062653F"/>
    <w:rsid w:val="006428CD"/>
    <w:rsid w:val="00645004"/>
    <w:rsid w:val="00646A53"/>
    <w:rsid w:val="00646D39"/>
    <w:rsid w:val="0065115D"/>
    <w:rsid w:val="00651C00"/>
    <w:rsid w:val="00652D99"/>
    <w:rsid w:val="0065311D"/>
    <w:rsid w:val="00654A32"/>
    <w:rsid w:val="00654B11"/>
    <w:rsid w:val="00660CA9"/>
    <w:rsid w:val="0067110A"/>
    <w:rsid w:val="00674008"/>
    <w:rsid w:val="006755D6"/>
    <w:rsid w:val="00677A68"/>
    <w:rsid w:val="00686951"/>
    <w:rsid w:val="00695166"/>
    <w:rsid w:val="006A0615"/>
    <w:rsid w:val="006A0916"/>
    <w:rsid w:val="006A6548"/>
    <w:rsid w:val="006B0156"/>
    <w:rsid w:val="006B3F40"/>
    <w:rsid w:val="006C1A93"/>
    <w:rsid w:val="006C2695"/>
    <w:rsid w:val="006C2C95"/>
    <w:rsid w:val="006C2EAB"/>
    <w:rsid w:val="006C411F"/>
    <w:rsid w:val="006C5FAF"/>
    <w:rsid w:val="006C7712"/>
    <w:rsid w:val="006D39D3"/>
    <w:rsid w:val="006D767F"/>
    <w:rsid w:val="006E266E"/>
    <w:rsid w:val="006E61E8"/>
    <w:rsid w:val="006F165E"/>
    <w:rsid w:val="006F7455"/>
    <w:rsid w:val="00700B25"/>
    <w:rsid w:val="007057C9"/>
    <w:rsid w:val="00710BC0"/>
    <w:rsid w:val="007357AE"/>
    <w:rsid w:val="00736296"/>
    <w:rsid w:val="00736833"/>
    <w:rsid w:val="00750BEA"/>
    <w:rsid w:val="00753ADE"/>
    <w:rsid w:val="00755881"/>
    <w:rsid w:val="00757343"/>
    <w:rsid w:val="00761F51"/>
    <w:rsid w:val="007622B7"/>
    <w:rsid w:val="0076402F"/>
    <w:rsid w:val="0076627F"/>
    <w:rsid w:val="00771481"/>
    <w:rsid w:val="00773643"/>
    <w:rsid w:val="00784F4E"/>
    <w:rsid w:val="00790526"/>
    <w:rsid w:val="00792498"/>
    <w:rsid w:val="007929A7"/>
    <w:rsid w:val="007A0E1C"/>
    <w:rsid w:val="007A1F0C"/>
    <w:rsid w:val="007A7670"/>
    <w:rsid w:val="007B03CD"/>
    <w:rsid w:val="007B0B5C"/>
    <w:rsid w:val="007B2891"/>
    <w:rsid w:val="007B6F5E"/>
    <w:rsid w:val="007C0419"/>
    <w:rsid w:val="007C2990"/>
    <w:rsid w:val="007C35AD"/>
    <w:rsid w:val="007D50F3"/>
    <w:rsid w:val="007D6FF5"/>
    <w:rsid w:val="007E0BBF"/>
    <w:rsid w:val="007E0D41"/>
    <w:rsid w:val="007E1502"/>
    <w:rsid w:val="007E1C5A"/>
    <w:rsid w:val="007E2D28"/>
    <w:rsid w:val="007F0F00"/>
    <w:rsid w:val="008003C0"/>
    <w:rsid w:val="00802A94"/>
    <w:rsid w:val="008106B2"/>
    <w:rsid w:val="00810805"/>
    <w:rsid w:val="008108D2"/>
    <w:rsid w:val="00811B05"/>
    <w:rsid w:val="00812CC7"/>
    <w:rsid w:val="0081571A"/>
    <w:rsid w:val="00815948"/>
    <w:rsid w:val="00820068"/>
    <w:rsid w:val="00821CAF"/>
    <w:rsid w:val="00825583"/>
    <w:rsid w:val="00831251"/>
    <w:rsid w:val="00840062"/>
    <w:rsid w:val="00840F83"/>
    <w:rsid w:val="0084350C"/>
    <w:rsid w:val="00843F61"/>
    <w:rsid w:val="0084570C"/>
    <w:rsid w:val="008516E3"/>
    <w:rsid w:val="00865562"/>
    <w:rsid w:val="00870511"/>
    <w:rsid w:val="00874003"/>
    <w:rsid w:val="00881CDC"/>
    <w:rsid w:val="00891E0E"/>
    <w:rsid w:val="00894AA0"/>
    <w:rsid w:val="008964F4"/>
    <w:rsid w:val="008968A8"/>
    <w:rsid w:val="008A093A"/>
    <w:rsid w:val="008A3ABA"/>
    <w:rsid w:val="008B427B"/>
    <w:rsid w:val="008C23EF"/>
    <w:rsid w:val="008C3EAC"/>
    <w:rsid w:val="008C4A68"/>
    <w:rsid w:val="008D12FF"/>
    <w:rsid w:val="008D40D5"/>
    <w:rsid w:val="008D45F8"/>
    <w:rsid w:val="008D4C09"/>
    <w:rsid w:val="008D6C96"/>
    <w:rsid w:val="008E20F9"/>
    <w:rsid w:val="008E5A88"/>
    <w:rsid w:val="008F0BD3"/>
    <w:rsid w:val="008F1DAA"/>
    <w:rsid w:val="008F4388"/>
    <w:rsid w:val="008F5ED4"/>
    <w:rsid w:val="008F7033"/>
    <w:rsid w:val="00906CA7"/>
    <w:rsid w:val="009105C2"/>
    <w:rsid w:val="009159B4"/>
    <w:rsid w:val="00917D39"/>
    <w:rsid w:val="00923021"/>
    <w:rsid w:val="00925F63"/>
    <w:rsid w:val="00932A11"/>
    <w:rsid w:val="00935291"/>
    <w:rsid w:val="00936EE5"/>
    <w:rsid w:val="009379B3"/>
    <w:rsid w:val="0094695B"/>
    <w:rsid w:val="009530AE"/>
    <w:rsid w:val="0095430D"/>
    <w:rsid w:val="009573E3"/>
    <w:rsid w:val="00960875"/>
    <w:rsid w:val="00962628"/>
    <w:rsid w:val="00970139"/>
    <w:rsid w:val="009707B7"/>
    <w:rsid w:val="009727AF"/>
    <w:rsid w:val="009728A3"/>
    <w:rsid w:val="0097600A"/>
    <w:rsid w:val="009808BF"/>
    <w:rsid w:val="009828CC"/>
    <w:rsid w:val="009835AB"/>
    <w:rsid w:val="009840AF"/>
    <w:rsid w:val="009902C6"/>
    <w:rsid w:val="00993D34"/>
    <w:rsid w:val="00993DBE"/>
    <w:rsid w:val="009941CA"/>
    <w:rsid w:val="00995755"/>
    <w:rsid w:val="009A408F"/>
    <w:rsid w:val="009A63FA"/>
    <w:rsid w:val="009B1B1D"/>
    <w:rsid w:val="009B64E6"/>
    <w:rsid w:val="009B7F73"/>
    <w:rsid w:val="009D09ED"/>
    <w:rsid w:val="009D146B"/>
    <w:rsid w:val="009D1C35"/>
    <w:rsid w:val="009D64E9"/>
    <w:rsid w:val="009E0571"/>
    <w:rsid w:val="009E06F0"/>
    <w:rsid w:val="009E1D50"/>
    <w:rsid w:val="009E3DB4"/>
    <w:rsid w:val="009E60A0"/>
    <w:rsid w:val="009E6167"/>
    <w:rsid w:val="009E634C"/>
    <w:rsid w:val="009E7BAA"/>
    <w:rsid w:val="009F03F6"/>
    <w:rsid w:val="009F2814"/>
    <w:rsid w:val="00A00D58"/>
    <w:rsid w:val="00A01E4A"/>
    <w:rsid w:val="00A02145"/>
    <w:rsid w:val="00A03734"/>
    <w:rsid w:val="00A11237"/>
    <w:rsid w:val="00A12127"/>
    <w:rsid w:val="00A12ABB"/>
    <w:rsid w:val="00A170ED"/>
    <w:rsid w:val="00A216A2"/>
    <w:rsid w:val="00A21B42"/>
    <w:rsid w:val="00A25693"/>
    <w:rsid w:val="00A27A54"/>
    <w:rsid w:val="00A41F27"/>
    <w:rsid w:val="00A4326D"/>
    <w:rsid w:val="00A448EB"/>
    <w:rsid w:val="00A51E68"/>
    <w:rsid w:val="00A559B0"/>
    <w:rsid w:val="00A643EB"/>
    <w:rsid w:val="00A67149"/>
    <w:rsid w:val="00A701F2"/>
    <w:rsid w:val="00A72459"/>
    <w:rsid w:val="00A73A46"/>
    <w:rsid w:val="00A748A3"/>
    <w:rsid w:val="00A805F7"/>
    <w:rsid w:val="00A84D4F"/>
    <w:rsid w:val="00AA1887"/>
    <w:rsid w:val="00AA5180"/>
    <w:rsid w:val="00AB00C6"/>
    <w:rsid w:val="00AB5106"/>
    <w:rsid w:val="00AB680C"/>
    <w:rsid w:val="00AC17F7"/>
    <w:rsid w:val="00AC469A"/>
    <w:rsid w:val="00AD1130"/>
    <w:rsid w:val="00AD18CC"/>
    <w:rsid w:val="00AD5325"/>
    <w:rsid w:val="00AE026E"/>
    <w:rsid w:val="00AE135B"/>
    <w:rsid w:val="00AE15CF"/>
    <w:rsid w:val="00AF1B02"/>
    <w:rsid w:val="00AF2FBE"/>
    <w:rsid w:val="00AF47A6"/>
    <w:rsid w:val="00AF7992"/>
    <w:rsid w:val="00B0068F"/>
    <w:rsid w:val="00B01BEB"/>
    <w:rsid w:val="00B025D5"/>
    <w:rsid w:val="00B02618"/>
    <w:rsid w:val="00B073FE"/>
    <w:rsid w:val="00B07CC4"/>
    <w:rsid w:val="00B110AF"/>
    <w:rsid w:val="00B12F0D"/>
    <w:rsid w:val="00B13884"/>
    <w:rsid w:val="00B14D5E"/>
    <w:rsid w:val="00B15271"/>
    <w:rsid w:val="00B16A78"/>
    <w:rsid w:val="00B20536"/>
    <w:rsid w:val="00B211A3"/>
    <w:rsid w:val="00B260E8"/>
    <w:rsid w:val="00B27246"/>
    <w:rsid w:val="00B31A59"/>
    <w:rsid w:val="00B32893"/>
    <w:rsid w:val="00B34CA0"/>
    <w:rsid w:val="00B36EEC"/>
    <w:rsid w:val="00B504D2"/>
    <w:rsid w:val="00B522D4"/>
    <w:rsid w:val="00B61901"/>
    <w:rsid w:val="00B64BF2"/>
    <w:rsid w:val="00B65345"/>
    <w:rsid w:val="00B67A78"/>
    <w:rsid w:val="00B73E0C"/>
    <w:rsid w:val="00B82467"/>
    <w:rsid w:val="00B913EA"/>
    <w:rsid w:val="00B96095"/>
    <w:rsid w:val="00B96499"/>
    <w:rsid w:val="00BA125E"/>
    <w:rsid w:val="00BA18AB"/>
    <w:rsid w:val="00BA4BB7"/>
    <w:rsid w:val="00BB1CF8"/>
    <w:rsid w:val="00BB48CD"/>
    <w:rsid w:val="00BB78A6"/>
    <w:rsid w:val="00BC02F6"/>
    <w:rsid w:val="00BC247B"/>
    <w:rsid w:val="00BC4573"/>
    <w:rsid w:val="00BD0A01"/>
    <w:rsid w:val="00BD0A5B"/>
    <w:rsid w:val="00BD2CAB"/>
    <w:rsid w:val="00BD48D4"/>
    <w:rsid w:val="00BD4B27"/>
    <w:rsid w:val="00BF0607"/>
    <w:rsid w:val="00BF44C7"/>
    <w:rsid w:val="00C04E1E"/>
    <w:rsid w:val="00C06557"/>
    <w:rsid w:val="00C06E8A"/>
    <w:rsid w:val="00C13C97"/>
    <w:rsid w:val="00C166E0"/>
    <w:rsid w:val="00C175CE"/>
    <w:rsid w:val="00C20B43"/>
    <w:rsid w:val="00C21A66"/>
    <w:rsid w:val="00C22A7B"/>
    <w:rsid w:val="00C2389E"/>
    <w:rsid w:val="00C45B41"/>
    <w:rsid w:val="00C47999"/>
    <w:rsid w:val="00C568A4"/>
    <w:rsid w:val="00C63C94"/>
    <w:rsid w:val="00C6551A"/>
    <w:rsid w:val="00C66241"/>
    <w:rsid w:val="00C76CEC"/>
    <w:rsid w:val="00C76D02"/>
    <w:rsid w:val="00C8511E"/>
    <w:rsid w:val="00C873AB"/>
    <w:rsid w:val="00C95CDF"/>
    <w:rsid w:val="00CA0A5A"/>
    <w:rsid w:val="00CA69F5"/>
    <w:rsid w:val="00CB03C7"/>
    <w:rsid w:val="00CB345E"/>
    <w:rsid w:val="00CB3E39"/>
    <w:rsid w:val="00CB70B3"/>
    <w:rsid w:val="00CC0713"/>
    <w:rsid w:val="00CC0AFD"/>
    <w:rsid w:val="00CC132D"/>
    <w:rsid w:val="00CC537B"/>
    <w:rsid w:val="00CC5CD5"/>
    <w:rsid w:val="00CC6EC1"/>
    <w:rsid w:val="00CC73A4"/>
    <w:rsid w:val="00CD0763"/>
    <w:rsid w:val="00CD0B85"/>
    <w:rsid w:val="00CD34C9"/>
    <w:rsid w:val="00CD4980"/>
    <w:rsid w:val="00CE038E"/>
    <w:rsid w:val="00CE4D0E"/>
    <w:rsid w:val="00CE77F8"/>
    <w:rsid w:val="00CF4C64"/>
    <w:rsid w:val="00CF7091"/>
    <w:rsid w:val="00CF7A10"/>
    <w:rsid w:val="00D00A47"/>
    <w:rsid w:val="00D03589"/>
    <w:rsid w:val="00D0767B"/>
    <w:rsid w:val="00D10FF5"/>
    <w:rsid w:val="00D12069"/>
    <w:rsid w:val="00D16670"/>
    <w:rsid w:val="00D235FB"/>
    <w:rsid w:val="00D24016"/>
    <w:rsid w:val="00D27DD6"/>
    <w:rsid w:val="00D33F74"/>
    <w:rsid w:val="00D34FE3"/>
    <w:rsid w:val="00D3519A"/>
    <w:rsid w:val="00D35236"/>
    <w:rsid w:val="00D35447"/>
    <w:rsid w:val="00D36C39"/>
    <w:rsid w:val="00D40F05"/>
    <w:rsid w:val="00D46712"/>
    <w:rsid w:val="00D50962"/>
    <w:rsid w:val="00D52AA0"/>
    <w:rsid w:val="00D55849"/>
    <w:rsid w:val="00D56BC2"/>
    <w:rsid w:val="00D57981"/>
    <w:rsid w:val="00D63570"/>
    <w:rsid w:val="00D70A8A"/>
    <w:rsid w:val="00D8071D"/>
    <w:rsid w:val="00D8122F"/>
    <w:rsid w:val="00D82C4B"/>
    <w:rsid w:val="00D84401"/>
    <w:rsid w:val="00D8691B"/>
    <w:rsid w:val="00D907A3"/>
    <w:rsid w:val="00D95133"/>
    <w:rsid w:val="00DA22B4"/>
    <w:rsid w:val="00DB02A8"/>
    <w:rsid w:val="00DB0F0F"/>
    <w:rsid w:val="00DB1319"/>
    <w:rsid w:val="00DB22CC"/>
    <w:rsid w:val="00DC6A82"/>
    <w:rsid w:val="00DD0162"/>
    <w:rsid w:val="00DD50D8"/>
    <w:rsid w:val="00DD5D6A"/>
    <w:rsid w:val="00DE0F61"/>
    <w:rsid w:val="00DE4172"/>
    <w:rsid w:val="00DE5217"/>
    <w:rsid w:val="00DE57A5"/>
    <w:rsid w:val="00DE5C2A"/>
    <w:rsid w:val="00DF3257"/>
    <w:rsid w:val="00E008F8"/>
    <w:rsid w:val="00E0241D"/>
    <w:rsid w:val="00E02915"/>
    <w:rsid w:val="00E04BC2"/>
    <w:rsid w:val="00E059F3"/>
    <w:rsid w:val="00E106DD"/>
    <w:rsid w:val="00E10A58"/>
    <w:rsid w:val="00E16098"/>
    <w:rsid w:val="00E17122"/>
    <w:rsid w:val="00E17306"/>
    <w:rsid w:val="00E222CA"/>
    <w:rsid w:val="00E24E6C"/>
    <w:rsid w:val="00E25132"/>
    <w:rsid w:val="00E25418"/>
    <w:rsid w:val="00E27AA0"/>
    <w:rsid w:val="00E347C1"/>
    <w:rsid w:val="00E3554D"/>
    <w:rsid w:val="00E36A09"/>
    <w:rsid w:val="00E42A93"/>
    <w:rsid w:val="00E42ADD"/>
    <w:rsid w:val="00E45997"/>
    <w:rsid w:val="00E46AE4"/>
    <w:rsid w:val="00E518AC"/>
    <w:rsid w:val="00E51AE7"/>
    <w:rsid w:val="00E55FC6"/>
    <w:rsid w:val="00E57E15"/>
    <w:rsid w:val="00E602CC"/>
    <w:rsid w:val="00E62F96"/>
    <w:rsid w:val="00E65E82"/>
    <w:rsid w:val="00E66C1C"/>
    <w:rsid w:val="00E66FFC"/>
    <w:rsid w:val="00E727BA"/>
    <w:rsid w:val="00E73178"/>
    <w:rsid w:val="00E8029F"/>
    <w:rsid w:val="00E86B3C"/>
    <w:rsid w:val="00E91330"/>
    <w:rsid w:val="00E91F70"/>
    <w:rsid w:val="00E924A8"/>
    <w:rsid w:val="00E9749E"/>
    <w:rsid w:val="00EA5649"/>
    <w:rsid w:val="00EB0B0A"/>
    <w:rsid w:val="00EB56BC"/>
    <w:rsid w:val="00ED023F"/>
    <w:rsid w:val="00ED0C0B"/>
    <w:rsid w:val="00ED3698"/>
    <w:rsid w:val="00ED7C40"/>
    <w:rsid w:val="00EE7D1D"/>
    <w:rsid w:val="00EE7D6B"/>
    <w:rsid w:val="00EF067A"/>
    <w:rsid w:val="00EF40E4"/>
    <w:rsid w:val="00EF7B10"/>
    <w:rsid w:val="00F04307"/>
    <w:rsid w:val="00F04894"/>
    <w:rsid w:val="00F079BC"/>
    <w:rsid w:val="00F1062A"/>
    <w:rsid w:val="00F1456B"/>
    <w:rsid w:val="00F163B7"/>
    <w:rsid w:val="00F168FF"/>
    <w:rsid w:val="00F17C29"/>
    <w:rsid w:val="00F20E61"/>
    <w:rsid w:val="00F25326"/>
    <w:rsid w:val="00F314B8"/>
    <w:rsid w:val="00F37A33"/>
    <w:rsid w:val="00F573EB"/>
    <w:rsid w:val="00F57A64"/>
    <w:rsid w:val="00F57BC6"/>
    <w:rsid w:val="00F626AF"/>
    <w:rsid w:val="00F67004"/>
    <w:rsid w:val="00F71D93"/>
    <w:rsid w:val="00F770EA"/>
    <w:rsid w:val="00F77C27"/>
    <w:rsid w:val="00F77D12"/>
    <w:rsid w:val="00F80035"/>
    <w:rsid w:val="00F84DF3"/>
    <w:rsid w:val="00F96138"/>
    <w:rsid w:val="00F96BB6"/>
    <w:rsid w:val="00FA15CF"/>
    <w:rsid w:val="00FA2822"/>
    <w:rsid w:val="00FA63A6"/>
    <w:rsid w:val="00FA7379"/>
    <w:rsid w:val="00FA79A5"/>
    <w:rsid w:val="00FB366C"/>
    <w:rsid w:val="00FB66BE"/>
    <w:rsid w:val="00FD6218"/>
    <w:rsid w:val="00FE19B7"/>
    <w:rsid w:val="00FE5FFB"/>
    <w:rsid w:val="00FE7406"/>
    <w:rsid w:val="00FF277D"/>
    <w:rsid w:val="00FF43ED"/>
    <w:rsid w:val="00FF5916"/>
    <w:rsid w:val="00FF6E6F"/>
    <w:rsid w:val="00FF7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E3A6CF"/>
  <w15:chartTrackingRefBased/>
  <w15:docId w15:val="{B77B3EBB-E53A-CE4F-8B80-9501E9198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E74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FE7406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E7406"/>
    <w:rPr>
      <w:rFonts w:eastAsiaTheme="minorEastAsia"/>
    </w:rPr>
  </w:style>
  <w:style w:type="paragraph" w:styleId="Pidipagina">
    <w:name w:val="footer"/>
    <w:basedOn w:val="Normale"/>
    <w:link w:val="PidipaginaCarattere"/>
    <w:uiPriority w:val="99"/>
    <w:unhideWhenUsed/>
    <w:rsid w:val="00FE7406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E7406"/>
    <w:rPr>
      <w:rFonts w:eastAsiaTheme="minorEastAsia"/>
    </w:rPr>
  </w:style>
  <w:style w:type="paragraph" w:styleId="Paragrafoelenco">
    <w:name w:val="List Paragraph"/>
    <w:basedOn w:val="Normale"/>
    <w:uiPriority w:val="34"/>
    <w:qFormat/>
    <w:rsid w:val="00CE4D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Castellani</dc:creator>
  <cp:keywords/>
  <dc:description/>
  <cp:lastModifiedBy>Daniele Castellani</cp:lastModifiedBy>
  <cp:revision>2</cp:revision>
  <dcterms:created xsi:type="dcterms:W3CDTF">2022-03-26T10:18:00Z</dcterms:created>
  <dcterms:modified xsi:type="dcterms:W3CDTF">2022-03-26T10:18:00Z</dcterms:modified>
</cp:coreProperties>
</file>